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color w:val="00B0F0"/>
          <w:sz w:val="20"/>
          <w:szCs w:val="20"/>
          <w:lang w:eastAsia="zh-CN" w:bidi="ar-SA"/>
        </w:rPr>
        <w:t xml:space="preserve">                                           </w:t>
      </w:r>
      <w:r>
        <w:rPr>
          <w:rFonts w:cs="Times New Roman" w:ascii="Times New Roman" w:hAnsi="Times New Roman"/>
          <w:sz w:val="20"/>
          <w:szCs w:val="20"/>
          <w:lang w:eastAsia="zh-CN" w:bidi="ar-SA"/>
        </w:rPr>
        <w:t>Table</w:t>
      </w:r>
      <w:r>
        <w:rPr>
          <w:rFonts w:cs="Times New Roman" w:ascii="Times New Roman" w:hAnsi="Times New Roman"/>
          <w:sz w:val="20"/>
          <w:szCs w:val="20"/>
        </w:rPr>
        <w:t xml:space="preserve"> S1 </w:t>
      </w:r>
      <w:r>
        <w:rPr>
          <w:rFonts w:cs="Times New Roman" w:ascii="Times New Roman" w:hAnsi="Times New Roman"/>
          <w:sz w:val="20"/>
          <w:szCs w:val="20"/>
          <w:lang w:bidi="ar-SA"/>
        </w:rPr>
        <w:t>Primers used for amplification, sequencing and expression analysis</w:t>
      </w:r>
    </w:p>
    <w:tbl>
      <w:tblPr>
        <w:tblW w:w="11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4065"/>
        <w:gridCol w:w="3765"/>
        <w:gridCol w:w="2007"/>
      </w:tblGrid>
      <w:tr>
        <w:trPr>
          <w:trHeight w:val="221" w:hRule="atLeast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Fragement</w:t>
            </w:r>
          </w:p>
        </w:tc>
        <w:tc>
          <w:tcPr>
            <w:tcW w:w="4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eastAsia="zh-CN"/>
              </w:rPr>
              <w:t>Forward(5’-3’)</w:t>
            </w:r>
          </w:p>
        </w:tc>
        <w:tc>
          <w:tcPr>
            <w:tcW w:w="3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ind w:left="0" w:hanging="0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>Reverse(5’-3’)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ind w:left="0" w:hanging="0"/>
              <w:rPr>
                <w:rFonts w:ascii="Times New Roman" w:hAnsi="Times New Roman" w:eastAsia="宋体;SimSun" w:cs="Times New Roman"/>
                <w:b/>
                <w:b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>References</w:t>
            </w:r>
          </w:p>
        </w:tc>
      </w:tr>
      <w:tr>
        <w:trPr>
          <w:trHeight w:val="113" w:hRule="atLeast"/>
        </w:trPr>
        <w:tc>
          <w:tcPr>
            <w:tcW w:w="1437" w:type="dxa"/>
            <w:tcBorders>
              <w:top w:val="single" w:sz="4" w:space="0" w:color="000000"/>
            </w:tcBorders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HWP1</w:t>
            </w:r>
          </w:p>
        </w:tc>
        <w:tc>
          <w:tcPr>
            <w:tcW w:w="40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CTACCACTTCAGAATCATCATC</w:t>
            </w:r>
          </w:p>
        </w:tc>
        <w:tc>
          <w:tcPr>
            <w:tcW w:w="37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CACCTTCAGTCGTAGAGACG</w:t>
            </w:r>
          </w:p>
        </w:tc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Romeo and Criseo.(2008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CA-INT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TA AGG GAA GTC GGC AAA ATA GAT CCGTA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CT TGG CTG TGG TTT CGC TAG ATA GTAGA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McCullough et al. (1999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AAT1a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CTCAAGCTAGATTTTTGGC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AGCAACATGATTAGCCC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Bougnoux et al.(2003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ACC1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CAAGAGAAATTTTAATTCAAT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TCATCAACATCATCCAAGTG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Bougnoux et al.(2003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ADP1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AGCCAAGTATGAATGATTT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TGATCAACAAACCCGATAA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Bougnoux et al.(2003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MPIb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CCAGAAATGGCCATTGC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CAGCCATGCATTCAATTA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Bougnoux et al.(2003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SYA1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GAAGAATTGTTGCTGTTACT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TTACCTTTACCACCAGCTT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Bougnoux et al.(2003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VPS13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CGTTGAGAGATATTCGACTT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CGGATGGATCTCCAGTCC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Bougnoux et al.(2003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ZWF1b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TTTCATTTGATCCTGAAGC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CCATTGATAAGTACCTGGA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Bougnoux et al.(2003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HXK1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ACTAGCATTAGTGGGTTGC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ACCCAGCAGAATACACCG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Felice et al. (2016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HXK1-RT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AAATTGTTGGGCAGTGAC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GATAGGCAGCACCTATGGC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Felice et al. (2016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ACT1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GCTGAACGTATGCAAAAG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GAACAATGGATGGACCAGA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lves et al.(201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SAP1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GAGGCTGCTGGTGATTAT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GCCAACAGCTTTGAGAGAA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orreia et al.(2010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SAP2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TCAGCTGGTTTCGTTGCTT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GGACAGCTTGTCTTTTGGA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orreia et al.(2010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SAP3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GTTACTGGTCCCCAAGGTGA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TTGTCCTTGACCAGCTTGACA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orreia et al.(2010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SAP4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ATGATGTGGGCAAAAGAG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CGGCATTTGAATCTGGAAC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orreia et al.(2010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SAP5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TTTCCCGTCGATGAGACT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CCACGCCATTTTGGAATAC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orreia et al.(2010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SAP6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TCAACGCTGGTGTCCTCTT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CAGGAACGGAGATCTTGAG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orreia et al.(2010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SAP7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TCTCGTGATGCTGTCCAA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CAGCAGGAAGACCATAAGC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orreia et al.(2010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SAP8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TTGGTGGGGTTGATAATGC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GCAGCAGCCAATTTATCAG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orreia et al.(2010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SAP9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CCGGGTCTTCAGATTTGT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TCCTCGTCGGTTTCTATGG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orreia et al.(2010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SAP10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ACGGAAATGTTGCTTCTG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GAATCGCCTATCGAAAACC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orreia et al.(2010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PLB1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CTCTTTTCAACGAAGCGGTGT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CCATCTTCTCCACCGTCAAC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lves et al.(201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PLB2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AATACTAGCCGCGTTGGGAA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CCCATGAAAAACCCTGCATTA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lves et al.(201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PLB3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CCCAATTGTTGTTGCTGATG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CGCATTATCAAACCCACCAA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lves et al.(201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PLB5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CGTCCGGGTCTTCAAGTTCTC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TCTCCCGAATCCCCGTCTAAA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lves et al.(201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ALS1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CCAACTTGGAATGCTGTTT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TTCAAAGCGTCGTTCACAG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lves et al.(201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ALS2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CACTTCATTGACTGGAGC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CATTGTTGCCACCTTGTG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lves et al.(201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ALS3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TGGACCACCAGGAAACACT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GTGGAGCGGTGACAGTAG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lves et al.(201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ALS4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CCACAGTTTCTCGTCCAC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TTGCCACGCTTGTTTTACC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lves et al.(201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ALS5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TTCAGACATGCCATCATCG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CAAGTGATCAGGGTGGAC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lves et al.(201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ALS6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TCGGAAGCTCCAAATTCCT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GGATGTTTAGTGGCGGATG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lves et al.(201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ALS7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ACCTTTTGTGGATGCGATT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TTTCTGGAGTCGGGAAATG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lves et al.(201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ALS9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CATATTCAGAAACAAAGGGTTC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ACTGAAACTGCTGGATTTGG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reen et al.(200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HWP1-RT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CTACTGCTCCAGCCACTG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CAGCAGGAATTGTTTCCAT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lves et al.(201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CDR1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TTAGCCAGAACTTTCACTCATGATT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ATTTATTTCTTCATGTTCATATGGATTGA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hau et al.(200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CDR2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GGTATTGGCTGGTCCTAATGTG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 xml:space="preserve">GCTTGAATCAAATAAGTGAATGGATTAC 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hau et al.(200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/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MDR1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TTACCTGAAACTTTTGGCAAAAC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CTTGTGATTCTGTCGTTACCG</w:t>
            </w:r>
          </w:p>
        </w:tc>
        <w:tc>
          <w:tcPr>
            <w:tcW w:w="2007" w:type="dxa"/>
            <w:tcBorders/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hau et al.(2004)</w:t>
            </w:r>
          </w:p>
        </w:tc>
      </w:tr>
      <w:tr>
        <w:trPr>
          <w:trHeight w:val="113" w:hRule="atLeast"/>
        </w:trPr>
        <w:tc>
          <w:tcPr>
            <w:tcW w:w="1437" w:type="dxa"/>
            <w:tcBorders>
              <w:bottom w:val="single" w:sz="4" w:space="0" w:color="000000"/>
            </w:tcBorders>
          </w:tcPr>
          <w:p>
            <w:pPr>
              <w:pStyle w:val="TextBody"/>
              <w:ind w:left="0" w:hanging="0"/>
              <w:rPr>
                <w:rFonts w:ascii="Times New Roman" w:hAnsi="Times New Roman" w:eastAsia="Arial Unicode MS" w:cs="Times New Roman"/>
                <w:sz w:val="16"/>
                <w:szCs w:val="16"/>
                <w:lang w:eastAsia="zh-CN" w:bidi="en-US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 w:bidi="en-US"/>
              </w:rPr>
              <w:t>ERG11</w:t>
            </w:r>
          </w:p>
        </w:tc>
        <w:tc>
          <w:tcPr>
            <w:tcW w:w="4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 xml:space="preserve">AACTACTTTTGTTTATAATTTAAGATGGACTATTGA </w:t>
            </w:r>
          </w:p>
        </w:tc>
        <w:tc>
          <w:tcPr>
            <w:tcW w:w="37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AATGATTTCTGCTGGTTCAGTAGGT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sz w:val="16"/>
                <w:szCs w:val="16"/>
                <w:lang w:eastAsia="zh-CN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  <w:lang w:eastAsia="zh-CN"/>
              </w:rPr>
              <w:t>Chau et al.(2004)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Microsoft JhengHei">
    <w:charset w:val="88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正文文本 Char"/>
    <w:qFormat/>
    <w:rPr>
      <w:rFonts w:ascii="Microsoft JhengHei" w:hAnsi="Microsoft JhengHei" w:eastAsia="Microsoft JhengHei" w:cs="Microsoft JhengHei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ind w:left="120" w:hanging="0"/>
    </w:pPr>
    <w:rPr>
      <w:rFonts w:ascii="Microsoft JhengHei" w:hAnsi="Microsoft JhengHei" w:eastAsia="Microsoft JhengHei" w:cs="Times New Roman"/>
      <w:sz w:val="21"/>
      <w:szCs w:val="21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11:40:00Z</dcterms:created>
  <dc:creator>微软用户</dc:creator>
  <dc:description/>
  <cp:keywords/>
  <dc:language>en-US</dc:language>
  <cp:lastModifiedBy>asus-</cp:lastModifiedBy>
  <dcterms:modified xsi:type="dcterms:W3CDTF">2019-04-20T07:41:00Z</dcterms:modified>
  <cp:revision>4</cp:revision>
  <dc:subject/>
  <dc:title/>
</cp:coreProperties>
</file>